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535" w:leader="none"/>
        </w:tabs>
        <w:spacing w:lineRule="auto" w:line="240"/>
        <w:rPr/>
      </w:pPr>
      <w:r>
        <w:rPr>
          <w:rFonts w:cs="Arial" w:ascii="Arial" w:hAnsi="Arial"/>
          <w:bCs/>
          <w:sz w:val="20"/>
          <w:szCs w:val="20"/>
          <w:lang w:val="en-US"/>
        </w:rPr>
        <w:t>S1</w:t>
      </w:r>
      <w:r>
        <w:rPr/>
        <w:t> Table: Results of 3-factorial ANOVA for phenolic compounds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383"/>
        <w:gridCol w:w="1418"/>
        <w:gridCol w:w="992"/>
        <w:gridCol w:w="1559"/>
        <w:gridCol w:w="1843"/>
      </w:tblGrid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Q3Gc/L7G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de-DE"/>
              </w:rPr>
              <w:t>Q3M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de-DE"/>
              </w:rPr>
              <w:t xml:space="preserve">Chicoric aci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Chlorogenic acid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Main effect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57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.85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.24 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82 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07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.25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.16 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77 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45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21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72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29 b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PPF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de-DE"/>
              </w:rPr>
              <w:t>678 µm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12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.04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62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de-DE"/>
              </w:rPr>
              <w:t>339 µm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94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.50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63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genotyp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r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38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.40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.48 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00 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gre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68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13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93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25 b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Significanc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PPF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 * PPF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* geno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 (p=0.0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Cs/>
          <w:sz w:val="18"/>
          <w:szCs w:val="18"/>
          <w:lang w:val="en-US"/>
        </w:rPr>
        <w:t>Nitrogen (N) concentration in the nutrient solution is given in millimol per liter (mM). Photosynthetic photon flux density (PPFD) is given in µmol m</w:t>
      </w:r>
      <w:r>
        <w:rPr>
          <w:rFonts w:cs="Arial" w:ascii="Arial" w:hAnsi="Arial"/>
          <w:bCs/>
          <w:sz w:val="18"/>
          <w:szCs w:val="18"/>
          <w:vertAlign w:val="superscript"/>
          <w:lang w:val="en-US"/>
        </w:rPr>
        <w:t>-2</w:t>
      </w:r>
      <w:r>
        <w:rPr>
          <w:rFonts w:cs="Arial" w:ascii="Arial" w:hAnsi="Arial"/>
          <w:bCs/>
          <w:sz w:val="18"/>
          <w:szCs w:val="18"/>
          <w:lang w:val="en-US"/>
        </w:rPr>
        <w:t> s</w:t>
      </w:r>
      <w:r>
        <w:rPr>
          <w:rFonts w:cs="Arial" w:ascii="Arial" w:hAnsi="Arial"/>
          <w:bCs/>
          <w:sz w:val="18"/>
          <w:szCs w:val="18"/>
          <w:vertAlign w:val="superscript"/>
          <w:lang w:val="en-US"/>
        </w:rPr>
        <w:t>-1</w:t>
      </w:r>
      <w:r>
        <w:rPr>
          <w:rFonts w:cs="Arial" w:ascii="Arial" w:hAnsi="Arial"/>
          <w:bCs/>
          <w:sz w:val="18"/>
          <w:szCs w:val="18"/>
          <w:lang w:val="en-US"/>
        </w:rPr>
        <w:t>. Phenolics concentration is given in milligram per gram dry matter. Data was evaluated via three-way ANOVA, factors: mM N, PPFD and genotype, α=0.05, followed by Tukey HSD test (mean, n = 3). Identical letters indicate that values do not differ significantly. Asterisks indicate significantly influential factors. Cy3MG = cyanidin-3-O-(6΄΄-O-malonyl)-glucoside, Q3MG = quercetin-3-O-(6΄΄-O-malonyl)-glucoside, Q3Gc/L7Gc = quercetin-3-O-glucuronide and luteolin-7-O-glucuronide.</w:t>
      </w:r>
    </w:p>
    <w:p>
      <w:pPr>
        <w:pStyle w:val="Normal"/>
        <w:spacing w:before="0" w:after="200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4:47:00Z</dcterms:created>
  <dc:creator>Christine</dc:creator>
  <dc:description/>
  <cp:keywords/>
  <dc:language>en-US</dc:language>
  <cp:lastModifiedBy>Christine</cp:lastModifiedBy>
  <dcterms:modified xsi:type="dcterms:W3CDTF">2015-11-03T06:52:00Z</dcterms:modified>
  <cp:revision>5</cp:revision>
  <dc:subject/>
  <dc:title/>
</cp:coreProperties>
</file>